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E4DED" w14:textId="0C29B10B" w:rsidR="000517ED" w:rsidRDefault="000B42C8" w:rsidP="000517ED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  <w:r>
        <w:rPr>
          <w:rFonts w:cs="Trebuchet MS"/>
          <w:b/>
          <w:sz w:val="20"/>
          <w:szCs w:val="20"/>
          <w:lang w:val="en-US"/>
        </w:rPr>
        <w:t>S</w:t>
      </w:r>
      <w:r w:rsidR="001D5992">
        <w:rPr>
          <w:rFonts w:cs="Trebuchet MS"/>
          <w:b/>
          <w:sz w:val="20"/>
          <w:szCs w:val="20"/>
          <w:lang w:val="en-US"/>
        </w:rPr>
        <w:t>5</w:t>
      </w:r>
      <w:bookmarkStart w:id="0" w:name="_GoBack"/>
      <w:bookmarkEnd w:id="0"/>
      <w:r>
        <w:rPr>
          <w:rFonts w:cs="Trebuchet MS"/>
          <w:b/>
          <w:sz w:val="20"/>
          <w:szCs w:val="20"/>
          <w:lang w:val="en-US"/>
        </w:rPr>
        <w:t xml:space="preserve"> Table</w:t>
      </w:r>
      <w:r w:rsidR="000517ED">
        <w:rPr>
          <w:rFonts w:cs="Trebuchet MS"/>
          <w:b/>
          <w:sz w:val="20"/>
          <w:szCs w:val="20"/>
          <w:lang w:val="en-US"/>
        </w:rPr>
        <w:t xml:space="preserve">. </w:t>
      </w:r>
      <w:r w:rsidR="000517ED" w:rsidRPr="00E006A3">
        <w:rPr>
          <w:rFonts w:cs="Trebuchet MS"/>
          <w:sz w:val="20"/>
          <w:szCs w:val="20"/>
          <w:lang w:val="en-US"/>
        </w:rPr>
        <w:t xml:space="preserve">Summary of clinico-pathological characteristics of the patients in the defined sets of clusters. </w:t>
      </w:r>
    </w:p>
    <w:tbl>
      <w:tblPr>
        <w:tblW w:w="8740" w:type="dxa"/>
        <w:tblInd w:w="93" w:type="dxa"/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</w:tblGrid>
      <w:tr w:rsidR="000517ED" w:rsidRPr="00B219E2" w14:paraId="4913B3C1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3603F55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E6A8F9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Clusters</w:t>
            </w:r>
          </w:p>
        </w:tc>
      </w:tr>
      <w:tr w:rsidR="000517ED" w:rsidRPr="00B219E2" w14:paraId="58A2AE1C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3E3BE6B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30CD76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C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EB05DA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C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F06150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C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761985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C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61D2F0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C5 </w:t>
            </w:r>
          </w:p>
        </w:tc>
      </w:tr>
      <w:tr w:rsidR="000517ED" w:rsidRPr="00B219E2" w14:paraId="4182E211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3FE3E6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BAD44F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13BBDA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BE693BE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7BEBA16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AF5C49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517ED" w:rsidRPr="00B219E2" w14:paraId="776CB302" w14:textId="77777777" w:rsidTr="00A84129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55277586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Progression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65D47D3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23D51B5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185FF4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C9FA64E" w14:textId="77777777" w:rsidR="000517ED" w:rsidRPr="00B219E2" w:rsidRDefault="000517ED" w:rsidP="00A8412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23BBD1C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17ED" w:rsidRPr="00B219E2" w14:paraId="71B0D087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201C588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(6 months follow up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7A7BFB3E" w14:textId="77777777" w:rsidR="000517ED" w:rsidRPr="00B219E2" w:rsidRDefault="000517ED" w:rsidP="00A8412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1626413" w14:textId="77777777" w:rsidR="000517ED" w:rsidRPr="00B219E2" w:rsidRDefault="000517ED" w:rsidP="00A8412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6A5EBC5" w14:textId="77777777" w:rsidR="000517ED" w:rsidRPr="00B219E2" w:rsidRDefault="000517ED" w:rsidP="00A8412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1652A742" w14:textId="77777777" w:rsidR="000517ED" w:rsidRPr="00B219E2" w:rsidRDefault="000517ED" w:rsidP="00A8412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7BE740E0" w14:textId="77777777" w:rsidR="000517ED" w:rsidRPr="00B219E2" w:rsidRDefault="000517ED" w:rsidP="00A84129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0517ED" w:rsidRPr="00B219E2" w14:paraId="64BD98AF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73CAE53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gressed (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DF8738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F75DA6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748E77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2E429E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62857D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212F8BED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8974E69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Relapse free patients (59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FA7EE0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86290B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8570CC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E922CF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8D5126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517ED" w:rsidRPr="00B219E2" w14:paraId="60D7912E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817D7D8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5C03DA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B0A14B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CCABE8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8FB098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1A9F98E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7841DECD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8E96E52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Metastatic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3E3A2D1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58E1658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5A0114D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7689F876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260DBE1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17ED" w:rsidRPr="00B219E2" w14:paraId="503EA1D1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20D6100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tastatic (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64F00A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FD92E0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9C8C70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688E9C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D7D700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517ED" w:rsidRPr="00B219E2" w14:paraId="667F88CD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DD2A579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n-Metastatic (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522BE9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0F58F9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791DE8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211EE7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4F6AE0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517ED" w:rsidRPr="00B219E2" w14:paraId="24BA2B2E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5B01224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PSA at diagnosis 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0EB4B79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5F4AEE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56E73FA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0081615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7E808D5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17ED" w:rsidRPr="00B219E2" w14:paraId="7A78DC3F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5173F22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7DDB06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EC529F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CE8050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C15D9F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D59009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3068A5E4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9A667F5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–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FEEDA46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938991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B55727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8148BF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74AECB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2568130D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9B0DB25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0D3E09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B5B41D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6F9B82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51ADBD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270332E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517ED" w:rsidRPr="00B219E2" w14:paraId="2B1DAB5B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4AF9B11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FDC8E46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B4B0EF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98AC79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C18CBB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E4C2B1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517ED" w:rsidRPr="00B219E2" w14:paraId="69D323C3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2C439D06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Gleason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38EBB64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5BCF6D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7D55AA2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5A6CBE0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18C21CA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17ED" w:rsidRPr="00B219E2" w14:paraId="12CAAA43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40FE6E6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+3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119F77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C36ADD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8B84B1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12511D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629205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3FD509ED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3F27B19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+4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8692EC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63325D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34045E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3C6BF1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A9D4E6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517ED" w:rsidRPr="00B219E2" w14:paraId="58926013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AEA9A64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+3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531F19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80E83C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FE2332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3D1FC9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9D341D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022DF797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27C99DD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+5 (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127686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FDD55A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92C639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6F4B8B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55E6AA4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75A5BD15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87FFF72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+5 (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1779CF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4CDBDC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3F6FD9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56AA84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7C758C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13982BDE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253B2F5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+4 (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005433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4F133B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45A6C1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BF1A26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FF0CA9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517ED" w:rsidRPr="00B219E2" w14:paraId="72597D5F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FD79B8B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D7710A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BC73C8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56AAB3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83632A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242A8F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517ED" w:rsidRPr="00B219E2" w14:paraId="65C26DF5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6E2B9DB2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Clinical st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1A4D9CFE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2E8C825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5F70CA5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050F9F8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000000" w:fill="EEECE1"/>
            <w:noWrap/>
            <w:vAlign w:val="center"/>
            <w:hideMark/>
          </w:tcPr>
          <w:p w14:paraId="43671CA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517ED" w:rsidRPr="00B219E2" w14:paraId="0FDBD828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F013A8D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D30184E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9211D29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66889E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37F6538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95AEA5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61A5256E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00028E3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12D425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056CE1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D2CF86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141B20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056812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255FC5EB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799E79F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6577F8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5C328F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B067E6B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32C92AF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00405D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2EFDF1C6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6389B8A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4B3EEC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5DCF70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28FCB49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1A996F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2108652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517ED" w:rsidRPr="00B219E2" w14:paraId="01374EAA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F311324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8B8409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F92CC01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DA9129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A3BD91D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50523B3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517ED" w:rsidRPr="00B219E2" w14:paraId="04196ED7" w14:textId="77777777" w:rsidTr="00A84129">
        <w:trPr>
          <w:trHeight w:val="320"/>
        </w:trPr>
        <w:tc>
          <w:tcPr>
            <w:tcW w:w="2240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1D191EB" w14:textId="77777777" w:rsidR="000517ED" w:rsidRPr="00B219E2" w:rsidRDefault="000517ED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FD7CD20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34E50105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064DFBA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8E7C447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E61AC3C" w14:textId="77777777" w:rsidR="000517ED" w:rsidRPr="00B219E2" w:rsidRDefault="000517ED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</w:tbl>
    <w:p w14:paraId="5EBDD717" w14:textId="77777777" w:rsidR="000517ED" w:rsidRDefault="000517ED" w:rsidP="000517ED"/>
    <w:p w14:paraId="33F174E8" w14:textId="77777777" w:rsidR="001814A9" w:rsidRDefault="001814A9"/>
    <w:sectPr w:rsidR="001814A9" w:rsidSect="00B94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7ED"/>
    <w:rsid w:val="000517ED"/>
    <w:rsid w:val="000B42C8"/>
    <w:rsid w:val="001814A9"/>
    <w:rsid w:val="001D5992"/>
    <w:rsid w:val="00B9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322F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517E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17ED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9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517E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17ED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9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679</Characters>
  <Application>Microsoft Macintosh Word</Application>
  <DocSecurity>0</DocSecurity>
  <Lines>12</Lines>
  <Paragraphs>5</Paragraphs>
  <ScaleCrop>false</ScaleCrop>
  <Company>UEA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wer</dc:creator>
  <cp:keywords/>
  <dc:description/>
  <cp:lastModifiedBy>Daniel Brewer</cp:lastModifiedBy>
  <cp:revision>3</cp:revision>
  <dcterms:created xsi:type="dcterms:W3CDTF">2017-01-30T20:48:00Z</dcterms:created>
  <dcterms:modified xsi:type="dcterms:W3CDTF">2017-05-24T14:15:00Z</dcterms:modified>
</cp:coreProperties>
</file>